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Supplementary Table 6: Correlation of Markers in Cluster C. 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1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>
        <w:trPr>
          <w:trHeight w:val="1421" w:hRule="atLeast"/>
          <w:cantSplit w:val="true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KLK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CA-1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Prostasi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VEGF-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VEBF-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Maspi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Mesotheli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HE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uPAR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K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2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-1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8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tasi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9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BF-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1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BF-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3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spi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4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otheli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7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3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AR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</w:tr>
    </w:tbl>
    <w:p>
      <w:pPr>
        <w:pStyle w:val="Normal"/>
        <w:rPr/>
      </w:pPr>
      <w:r>
        <w:rPr/>
        <w:t xml:space="preserve">Abbreviations: KLK7, Kallikrein 7; VEGF-B, vascular endothelial growth factor-B; VEGF-D, vascular endothelial growth factor-D.  </w:t>
      </w:r>
    </w:p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1:30:00Z</dcterms:created>
  <dc:creator>Greg Bertenshaw</dc:creator>
  <dc:description/>
  <cp:keywords/>
  <dc:language>en-US</dc:language>
  <cp:lastModifiedBy>Greg Bertenshaw</cp:lastModifiedBy>
  <dcterms:modified xsi:type="dcterms:W3CDTF">2011-12-01T01:30:00Z</dcterms:modified>
  <cp:revision>2</cp:revision>
  <dc:subject/>
  <dc:title>Supplementary Table 1: Biomarkers Assayed in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